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F3225" w14:textId="08A3EC39" w:rsidR="00B958A6" w:rsidRDefault="00B958A6">
      <w:pPr>
        <w:rPr>
          <w:rFonts w:ascii="Times New Roman" w:hAnsi="Times New Roman" w:cs="Times New Roman"/>
          <w:b/>
          <w:bCs/>
        </w:rPr>
      </w:pPr>
      <w:r w:rsidRPr="00B958A6">
        <w:rPr>
          <w:rFonts w:ascii="Times New Roman" w:hAnsi="Times New Roman" w:cs="Times New Roman"/>
          <w:b/>
          <w:bCs/>
        </w:rPr>
        <w:t>Supplementary material</w:t>
      </w:r>
    </w:p>
    <w:p w14:paraId="14CBDF26" w14:textId="32EEFD59" w:rsidR="00B958A6" w:rsidRDefault="00B958A6" w:rsidP="00B958A6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B958A6">
        <w:rPr>
          <w:rFonts w:ascii="Times New Roman" w:hAnsi="Times New Roman" w:cs="Times New Roman"/>
          <w:b/>
          <w:bCs/>
          <w:sz w:val="20"/>
          <w:szCs w:val="20"/>
        </w:rPr>
        <w:t>MMV-supported product introduction timeline</w:t>
      </w:r>
    </w:p>
    <w:p w14:paraId="1B3098DE" w14:textId="342C8896" w:rsidR="002F2F5D" w:rsidRPr="002F2F5D" w:rsidRDefault="002F2F5D" w:rsidP="002F2F5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1</w:t>
      </w:r>
      <w:r w:rsidRPr="002F2F5D">
        <w:rPr>
          <w:rFonts w:ascii="Times New Roman" w:hAnsi="Times New Roman" w:cs="Times New Roman"/>
          <w:b/>
          <w:bCs/>
          <w:sz w:val="20"/>
          <w:szCs w:val="20"/>
        </w:rPr>
        <w:t>. MMV-supported product introduction timeline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6C754EDF" w14:textId="77777777" w:rsidR="001A2F28" w:rsidRPr="00B958A6" w:rsidRDefault="00AE5BBD">
      <w:pPr>
        <w:rPr>
          <w:rFonts w:ascii="Times New Roman" w:hAnsi="Times New Roman" w:cs="Times New Roman"/>
        </w:rPr>
      </w:pPr>
      <w:r w:rsidRPr="00B958A6">
        <w:rPr>
          <w:rFonts w:ascii="Times New Roman" w:hAnsi="Times New Roman" w:cs="Times New Roman"/>
          <w:noProof/>
        </w:rPr>
        <w:drawing>
          <wp:inline distT="0" distB="0" distL="0" distR="0" wp14:anchorId="364C6AE6" wp14:editId="2CADC934">
            <wp:extent cx="9136712" cy="3816239"/>
            <wp:effectExtent l="0" t="0" r="0" b="0"/>
            <wp:docPr id="1324430242" name="Picture 1" descr="A diagram of a company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36712" cy="381623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6B5FAEEE" w14:textId="77777777" w:rsidR="001A2F28" w:rsidRPr="00B958A6" w:rsidRDefault="001A2F28">
      <w:pPr>
        <w:rPr>
          <w:rFonts w:ascii="Times New Roman" w:hAnsi="Times New Roman" w:cs="Times New Roman"/>
        </w:rPr>
      </w:pPr>
    </w:p>
    <w:p w14:paraId="50C6CC48" w14:textId="77777777" w:rsidR="001A2F28" w:rsidRPr="00B958A6" w:rsidRDefault="001A2F28">
      <w:pPr>
        <w:pageBreakBefore/>
        <w:rPr>
          <w:rFonts w:ascii="Times New Roman" w:hAnsi="Times New Roman" w:cs="Times New Roman"/>
          <w:b/>
          <w:bCs/>
          <w:u w:val="single"/>
        </w:rPr>
        <w:sectPr w:rsidR="001A2F28" w:rsidRPr="00B958A6" w:rsidSect="009C4437">
          <w:footerReference w:type="even" r:id="rId8"/>
          <w:footerReference w:type="default" r:id="rId9"/>
          <w:pgSz w:w="16838" w:h="11906" w:orient="landscape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597CEAE" w14:textId="74E8B6ED" w:rsidR="001A2F28" w:rsidRDefault="00F90EFC" w:rsidP="00B376A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Estimated c</w:t>
      </w:r>
      <w:r w:rsidRPr="00B376A8">
        <w:rPr>
          <w:rFonts w:ascii="Times New Roman" w:hAnsi="Times New Roman" w:cs="Times New Roman"/>
          <w:b/>
          <w:bCs/>
          <w:sz w:val="20"/>
          <w:szCs w:val="20"/>
        </w:rPr>
        <w:t xml:space="preserve">ost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eatment </w:t>
      </w:r>
      <w:r w:rsidRPr="00B376A8">
        <w:rPr>
          <w:rFonts w:ascii="Times New Roman" w:hAnsi="Times New Roman" w:cs="Times New Roman"/>
          <w:b/>
          <w:bCs/>
          <w:sz w:val="20"/>
          <w:szCs w:val="20"/>
        </w:rPr>
        <w:t>delivery per country</w:t>
      </w:r>
    </w:p>
    <w:p w14:paraId="7A572A9B" w14:textId="09E083AC" w:rsidR="00F90EFC" w:rsidRPr="002F2F5D" w:rsidRDefault="00F90EFC" w:rsidP="00F90EF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2F5D">
        <w:rPr>
          <w:rFonts w:ascii="Times New Roman" w:hAnsi="Times New Roman" w:cs="Times New Roman"/>
          <w:b/>
          <w:bCs/>
          <w:sz w:val="20"/>
          <w:szCs w:val="20"/>
        </w:rPr>
        <w:t>Table 1. Estimated cost of treatment delivery per country in 2023 USD.</w:t>
      </w:r>
    </w:p>
    <w:tbl>
      <w:tblPr>
        <w:tblStyle w:val="PlainTable2"/>
        <w:tblW w:w="8556" w:type="dxa"/>
        <w:tblLayout w:type="fixed"/>
        <w:tblLook w:val="0000" w:firstRow="0" w:lastRow="0" w:firstColumn="0" w:lastColumn="0" w:noHBand="0" w:noVBand="0"/>
      </w:tblPr>
      <w:tblGrid>
        <w:gridCol w:w="3969"/>
        <w:gridCol w:w="4587"/>
      </w:tblGrid>
      <w:tr w:rsidR="001A2F28" w:rsidRPr="00EC1665" w14:paraId="69BD9B52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BE0D1F6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Aptos Narrow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5AE3A1A8" w14:textId="77777777" w:rsidR="001A2F28" w:rsidRPr="00EC1665" w:rsidRDefault="00AE5BBD">
            <w:pPr>
              <w:rPr>
                <w:rFonts w:ascii="Times New Roman" w:eastAsia="Aptos Narrow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1665">
              <w:rPr>
                <w:rFonts w:ascii="Times New Roman" w:eastAsia="Aptos Narrow" w:hAnsi="Times New Roman" w:cs="Times New Roman"/>
                <w:b/>
                <w:bCs/>
                <w:color w:val="000000"/>
                <w:sz w:val="20"/>
                <w:szCs w:val="20"/>
              </w:rPr>
              <w:t>Health Systems Costs (in 2023 USD)</w:t>
            </w:r>
          </w:p>
        </w:tc>
      </w:tr>
      <w:tr w:rsidR="001A2F28" w:rsidRPr="00EC1665" w14:paraId="2302166C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9FC8B35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Nige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587531BD" w14:textId="0A66C06D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,656,603,214 </w:t>
            </w:r>
          </w:p>
        </w:tc>
      </w:tr>
      <w:tr w:rsidR="001A2F28" w:rsidRPr="00EC1665" w14:paraId="2DB4095F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2230341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34409C2C" w14:textId="22F0BFC9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641,952,384 </w:t>
            </w:r>
          </w:p>
        </w:tc>
      </w:tr>
      <w:tr w:rsidR="001A2F28" w:rsidRPr="00EC1665" w14:paraId="6686215D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ED83CA1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go, Dem. Rep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789AD263" w14:textId="08FA3F9D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201,083,978 </w:t>
            </w:r>
          </w:p>
        </w:tc>
      </w:tr>
      <w:tr w:rsidR="001A2F28" w:rsidRPr="00EC1665" w14:paraId="4A69E193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2BAE14C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6620BC2" w14:textId="0367295B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075,036,423 </w:t>
            </w:r>
          </w:p>
        </w:tc>
      </w:tr>
      <w:tr w:rsidR="001A2F28" w:rsidRPr="00EC1665" w14:paraId="1D1861D3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AFFA4E9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C6656B0" w14:textId="27AA27D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63,706,812 </w:t>
            </w:r>
          </w:p>
        </w:tc>
      </w:tr>
      <w:tr w:rsidR="001A2F28" w:rsidRPr="00EC1665" w14:paraId="4BE83F13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B6DA4DB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85A5128" w14:textId="45C6CA7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45,710,744 </w:t>
            </w:r>
          </w:p>
        </w:tc>
      </w:tr>
      <w:tr w:rsidR="001A2F28" w:rsidRPr="00EC1665" w14:paraId="542B7D6C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7C8AA0C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ha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583068A6" w14:textId="7651A731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59,311,127 </w:t>
            </w:r>
          </w:p>
        </w:tc>
      </w:tr>
      <w:tr w:rsidR="001A2F28" w:rsidRPr="00EC1665" w14:paraId="296AF18D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3777F43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nzan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3A59FDD0" w14:textId="358807F3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83,894,118 </w:t>
            </w:r>
          </w:p>
        </w:tc>
      </w:tr>
      <w:tr w:rsidR="001A2F28" w:rsidRPr="00EC1665" w14:paraId="0CEE8422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6C171A9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rkina Fas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6322627" w14:textId="3EA5C693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63,118,712 </w:t>
            </w:r>
          </w:p>
        </w:tc>
      </w:tr>
      <w:tr w:rsidR="001A2F28" w:rsidRPr="00EC1665" w14:paraId="39E286CB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54FB749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E37486E" w14:textId="78BFD24F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37,164,237 </w:t>
            </w:r>
          </w:p>
        </w:tc>
      </w:tr>
      <w:tr w:rsidR="001A2F28" w:rsidRPr="00EC1665" w14:paraId="419E70F0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259E3A0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D7E4EB7" w14:textId="71F429E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570,645,850 </w:t>
            </w:r>
          </w:p>
        </w:tc>
      </w:tr>
      <w:tr w:rsidR="001A2F28" w:rsidRPr="00EC1665" w14:paraId="4262F3CD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65F7256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6B25490" w14:textId="3EF8002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82,201,483 </w:t>
            </w:r>
          </w:p>
        </w:tc>
      </w:tr>
      <w:tr w:rsidR="001A2F28" w:rsidRPr="00EC1665" w14:paraId="21FE52D3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92FD0FE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g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6A719216" w14:textId="4B2A7012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18,885,607 </w:t>
            </w:r>
          </w:p>
        </w:tc>
      </w:tr>
      <w:tr w:rsidR="001A2F28" w:rsidRPr="00EC1665" w14:paraId="0247E175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4BC33A8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3316870E" w14:textId="361A3A3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09,746,731 </w:t>
            </w:r>
          </w:p>
        </w:tc>
      </w:tr>
      <w:tr w:rsidR="001A2F28" w:rsidRPr="00EC1665" w14:paraId="2106632F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AA0EFEA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2B20B682" w14:textId="2737CAAA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44,264,354 </w:t>
            </w:r>
          </w:p>
        </w:tc>
      </w:tr>
      <w:tr w:rsidR="001A2F28" w:rsidRPr="00EC1665" w14:paraId="6D0357F1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D17C045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in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6337C166" w14:textId="2266933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88,470,770 </w:t>
            </w:r>
          </w:p>
        </w:tc>
      </w:tr>
      <w:tr w:rsidR="001A2F28" w:rsidRPr="00EC1665" w14:paraId="099AD409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451BC5A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wand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3EB38FA7" w14:textId="542A1B9D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42,332,525 </w:t>
            </w:r>
          </w:p>
        </w:tc>
      </w:tr>
      <w:tr w:rsidR="001A2F28" w:rsidRPr="00EC1665" w14:paraId="7EAD1E8E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3C512FF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A767D2F" w14:textId="6E723B30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38,275,622 </w:t>
            </w:r>
          </w:p>
        </w:tc>
      </w:tr>
      <w:tr w:rsidR="001A2F28" w:rsidRPr="00EC1665" w14:paraId="3FE69106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27A2D6A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342D10B4" w14:textId="7A715CF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4,618,016 </w:t>
            </w:r>
          </w:p>
        </w:tc>
      </w:tr>
      <w:tr w:rsidR="001A2F28" w:rsidRPr="00EC1665" w14:paraId="7165627A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B565F89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B9BC1C5" w14:textId="0B1E9D02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3,338,193 </w:t>
            </w:r>
          </w:p>
        </w:tc>
      </w:tr>
      <w:tr w:rsidR="001A2F28" w:rsidRPr="00EC1665" w14:paraId="4AED8379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597FE033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9C8E45D" w14:textId="072EE793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0,335,415 </w:t>
            </w:r>
          </w:p>
        </w:tc>
      </w:tr>
      <w:tr w:rsidR="001A2F28" w:rsidRPr="00EC1665" w14:paraId="5BCCF8F5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4D9A1EF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7C2613A7" w14:textId="2F55828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,377,095 </w:t>
            </w:r>
          </w:p>
        </w:tc>
      </w:tr>
      <w:tr w:rsidR="001A2F28" w:rsidRPr="00EC1665" w14:paraId="1435E0DC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177C29E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me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A720BA7" w14:textId="7E7CF94F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,653,579 </w:t>
            </w:r>
          </w:p>
        </w:tc>
      </w:tr>
      <w:tr w:rsidR="001A2F28" w:rsidRPr="00EC1665" w14:paraId="5D5BCCDD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2000D91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Venezuela (Bolivarian Republic of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71575FB" w14:textId="1B7559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,509,114 </w:t>
            </w:r>
          </w:p>
        </w:tc>
      </w:tr>
      <w:tr w:rsidR="001A2F28" w:rsidRPr="00EC1665" w14:paraId="4BFB4EEC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5CF1A58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lomb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5327691" w14:textId="7FF5F72E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4,247,033 </w:t>
            </w:r>
          </w:p>
        </w:tc>
      </w:tr>
      <w:tr w:rsidR="001A2F28" w:rsidRPr="00EC1665" w14:paraId="37C0C7DE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30FA10F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yanm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9A27074" w14:textId="1A188E7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523,374 </w:t>
            </w:r>
          </w:p>
        </w:tc>
      </w:tr>
      <w:tr w:rsidR="001A2F28" w:rsidRPr="00EC1665" w14:paraId="64270903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9C0632E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lomon Island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64A9E0EE" w14:textId="3B1DE3D0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038,671 </w:t>
            </w:r>
          </w:p>
        </w:tc>
      </w:tr>
      <w:tr w:rsidR="001A2F28" w:rsidRPr="00EC1665" w14:paraId="44D45C76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4891B046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fghanist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82454C2" w14:textId="04B97D1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,000,978 </w:t>
            </w:r>
          </w:p>
        </w:tc>
      </w:tr>
      <w:tr w:rsidR="001A2F28" w:rsidRPr="00EC1665" w14:paraId="1AD6AF74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21EBE75F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7217EC71" w14:textId="5B002BED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33,137 </w:t>
            </w:r>
          </w:p>
        </w:tc>
      </w:tr>
      <w:tr w:rsidR="001A2F28" w:rsidRPr="00EC1665" w14:paraId="6BB4511D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915A71E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u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0EB909A9" w14:textId="27922DF4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766,276 </w:t>
            </w:r>
          </w:p>
        </w:tc>
      </w:tr>
      <w:tr w:rsidR="001A2F28" w:rsidRPr="00EC1665" w14:paraId="2FA3DD3A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7F98B2A1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mbod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2009B650" w14:textId="73C080C9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80,348 </w:t>
            </w:r>
          </w:p>
        </w:tc>
      </w:tr>
      <w:tr w:rsidR="001A2F28" w:rsidRPr="00EC1665" w14:paraId="77E77C09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3C6ABC75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uyan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65CCABCB" w14:textId="3445486A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67,431 </w:t>
            </w:r>
          </w:p>
        </w:tc>
      </w:tr>
      <w:tr w:rsidR="001A2F28" w:rsidRPr="00EC1665" w14:paraId="6C3A51DD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068E57B0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icaragu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1DC6BC81" w14:textId="01961DF5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2,906 </w:t>
            </w:r>
          </w:p>
        </w:tc>
      </w:tr>
      <w:tr w:rsidR="001A2F28" w:rsidRPr="00EC1665" w14:paraId="3016627B" w14:textId="77777777" w:rsidTr="00CB2D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1463838C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it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48BA59DE" w14:textId="30A1FDC3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89,277 </w:t>
            </w:r>
          </w:p>
        </w:tc>
      </w:tr>
      <w:tr w:rsidR="001A2F28" w:rsidRPr="00EC1665" w14:paraId="70330703" w14:textId="77777777" w:rsidTr="00CB2DDD">
        <w:trPr>
          <w:trHeight w:val="31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69" w:type="dxa"/>
          </w:tcPr>
          <w:p w14:paraId="65CCD170" w14:textId="77777777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87" w:type="dxa"/>
          </w:tcPr>
          <w:p w14:paraId="7D8B9DD6" w14:textId="5190F370" w:rsidR="001A2F28" w:rsidRPr="00EC1665" w:rsidRDefault="00AE5B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1665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7,838</w:t>
            </w:r>
          </w:p>
        </w:tc>
      </w:tr>
    </w:tbl>
    <w:p w14:paraId="5F9A7E14" w14:textId="77777777" w:rsidR="001A2F28" w:rsidRPr="00B958A6" w:rsidRDefault="001A2F28">
      <w:pPr>
        <w:spacing w:line="360" w:lineRule="auto"/>
        <w:jc w:val="both"/>
        <w:rPr>
          <w:rFonts w:ascii="Times New Roman" w:hAnsi="Times New Roman" w:cs="Times New Roman"/>
        </w:rPr>
      </w:pPr>
    </w:p>
    <w:p w14:paraId="44E3AB65" w14:textId="77777777" w:rsidR="001A2F28" w:rsidRPr="00B958A6" w:rsidRDefault="001A2F28">
      <w:pPr>
        <w:spacing w:after="0" w:line="360" w:lineRule="auto"/>
        <w:rPr>
          <w:rFonts w:ascii="Times New Roman" w:hAnsi="Times New Roman" w:cs="Times New Roman"/>
          <w:b/>
          <w:bCs/>
          <w:u w:val="single"/>
        </w:rPr>
      </w:pPr>
    </w:p>
    <w:p w14:paraId="3DA00CF7" w14:textId="77777777" w:rsidR="00B376A8" w:rsidRDefault="00B376A8">
      <w:pPr>
        <w:suppressAutoHyphens w:val="0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u w:val="single"/>
        </w:rPr>
        <w:br w:type="page"/>
      </w:r>
    </w:p>
    <w:p w14:paraId="6D332246" w14:textId="119DDCDB" w:rsidR="001A2F28" w:rsidRPr="00B376A8" w:rsidRDefault="00AE5BBD" w:rsidP="00B376A8">
      <w:pPr>
        <w:pStyle w:val="ListParagraph"/>
        <w:numPr>
          <w:ilvl w:val="0"/>
          <w:numId w:val="6"/>
        </w:num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376A8">
        <w:rPr>
          <w:rFonts w:ascii="Times New Roman" w:hAnsi="Times New Roman" w:cs="Times New Roman"/>
          <w:b/>
          <w:bCs/>
          <w:sz w:val="20"/>
          <w:szCs w:val="20"/>
        </w:rPr>
        <w:lastRenderedPageBreak/>
        <w:t>Estimation of the Value of a Statistical Life Year (VSLY)</w:t>
      </w:r>
    </w:p>
    <w:p w14:paraId="5DB6B670" w14:textId="77777777" w:rsidR="001A2F28" w:rsidRPr="00B376A8" w:rsidRDefault="00AE5BBD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sz w:val="20"/>
          <w:szCs w:val="20"/>
        </w:rPr>
        <w:t>To estimate a country-level Value of a Statistical Life Year (VSLY), we first calculated a DALY-weighted global average income figure. This process involved the following steps:</w:t>
      </w:r>
    </w:p>
    <w:p w14:paraId="4581CCD1" w14:textId="77777777" w:rsidR="001A2F28" w:rsidRPr="00B376A8" w:rsidRDefault="00AE5BBD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>Weighting DALYs by national income:</w:t>
      </w:r>
      <w:r w:rsidRPr="00B376A8">
        <w:rPr>
          <w:rFonts w:ascii="Times New Roman" w:hAnsi="Times New Roman" w:cs="Times New Roman"/>
          <w:sz w:val="20"/>
          <w:szCs w:val="20"/>
        </w:rPr>
        <w:br/>
      </w:r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We summed total discounted DALYs by country (discounted at 3%, with a base year of 2023) and calculated each country’s proportional share of the total DALYs (denoted as 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DALYs_shar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).</w:t>
      </w:r>
    </w:p>
    <w:p w14:paraId="1F9B3782" w14:textId="77777777" w:rsidR="001A2F28" w:rsidRPr="00B376A8" w:rsidRDefault="00AE5BBD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>Income adjustment using GNI per capita:</w:t>
      </w:r>
      <w:r w:rsidRPr="00B376A8">
        <w:rPr>
          <w:rFonts w:ascii="Times New Roman" w:hAnsi="Times New Roman" w:cs="Times New Roman"/>
          <w:sz w:val="20"/>
          <w:szCs w:val="20"/>
        </w:rPr>
        <w:br/>
      </w:r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We then multiplied each country’s 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DALYs_shar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by its gross national income (GNI) per capita, adjusted for purchasing power parity (Atlas method), using 2023 data from the World Bank. If a country’s GNI per capita was not available for 2023, we used the most recent available figure.</w:t>
      </w:r>
    </w:p>
    <w:p w14:paraId="20AD37F1" w14:textId="77777777" w:rsidR="001A2F28" w:rsidRPr="00B376A8" w:rsidRDefault="00AE5BBD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b/>
          <w:bCs/>
          <w:sz w:val="20"/>
          <w:szCs w:val="20"/>
        </w:rPr>
        <w:t>Calculating the DALY-weighted average income:</w:t>
      </w:r>
      <w:r w:rsidRPr="00B376A8">
        <w:rPr>
          <w:rFonts w:ascii="Times New Roman" w:hAnsi="Times New Roman" w:cs="Times New Roman"/>
          <w:sz w:val="20"/>
          <w:szCs w:val="20"/>
        </w:rPr>
        <w:br/>
      </w:r>
      <w:r w:rsidRPr="00B376A8">
        <w:rPr>
          <w:rFonts w:ascii="Times New Roman" w:eastAsia="Arial" w:hAnsi="Times New Roman" w:cs="Times New Roman"/>
          <w:sz w:val="20"/>
          <w:szCs w:val="20"/>
        </w:rPr>
        <w:t>This yielded a DALY-weighted income measure for each country (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GNI_DALYs_weighted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>).</w:t>
      </w:r>
    </w:p>
    <w:p w14:paraId="3047D77E" w14:textId="77777777" w:rsidR="001A2F28" w:rsidRPr="00B376A8" w:rsidRDefault="00AE5BBD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b/>
          <w:bCs/>
          <w:sz w:val="20"/>
          <w:szCs w:val="20"/>
          <w:lang w:val="en-US"/>
        </w:rPr>
        <w:t>Estimating the Value of a Statistical Life (VSL):</w:t>
      </w:r>
      <w:r w:rsidRPr="00B376A8">
        <w:rPr>
          <w:rFonts w:ascii="Times New Roman" w:hAnsi="Times New Roman" w:cs="Times New Roman"/>
          <w:sz w:val="20"/>
          <w:szCs w:val="20"/>
        </w:rPr>
        <w:br/>
      </w:r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Using the Gates Reference Case and CEPI guidance, we applied an income elasticity of 1.2 to estimate a DALY-weighted global VSL. We used a U.S. reference VSL of $12.3 million and a U.S. GNI per capita of $80,450 (World Bank, 2023):</w:t>
      </w:r>
    </w:p>
    <w:p w14:paraId="4F22C66D" w14:textId="77777777" w:rsidR="001A2F28" w:rsidRPr="00B376A8" w:rsidRDefault="00AE5BBD">
      <w:pPr>
        <w:spacing w:after="0" w:line="360" w:lineRule="auto"/>
        <w:ind w:firstLine="720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VSL = 12,300,000 × (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total_GNI_DALYs_weighted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/ </w:t>
      </w:r>
      <w:proofErr w:type="gramStart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80,450)^</w:t>
      </w:r>
      <w:proofErr w:type="gramEnd"/>
      <w:r w:rsidRPr="00B376A8">
        <w:rPr>
          <w:rFonts w:ascii="Times New Roman" w:eastAsia="Arial" w:hAnsi="Times New Roman" w:cs="Times New Roman"/>
          <w:sz w:val="20"/>
          <w:szCs w:val="20"/>
          <w:lang w:val="en-US"/>
        </w:rPr>
        <w:t>1.2</w:t>
      </w:r>
    </w:p>
    <w:p w14:paraId="042332A5" w14:textId="77777777" w:rsidR="001A2F28" w:rsidRPr="00B376A8" w:rsidRDefault="00AE5BBD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sz w:val="20"/>
          <w:szCs w:val="20"/>
        </w:rPr>
        <w:t xml:space="preserve">Finally, we converted the VSL to a Value of a Statistical Life Year (VSLY), </w:t>
      </w:r>
      <w:proofErr w:type="gramStart"/>
      <w:r w:rsidRPr="00B376A8">
        <w:rPr>
          <w:rFonts w:ascii="Times New Roman" w:eastAsia="Arial" w:hAnsi="Times New Roman" w:cs="Times New Roman"/>
          <w:sz w:val="20"/>
          <w:szCs w:val="20"/>
        </w:rPr>
        <w:t>assuming that</w:t>
      </w:r>
      <w:proofErr w:type="gramEnd"/>
      <w:r w:rsidRPr="00B376A8">
        <w:rPr>
          <w:rFonts w:ascii="Times New Roman" w:eastAsia="Arial" w:hAnsi="Times New Roman" w:cs="Times New Roman"/>
          <w:sz w:val="20"/>
          <w:szCs w:val="20"/>
        </w:rPr>
        <w:t xml:space="preserve"> a VSL corresponds to 40 life years and applying a discount rate of 3%:</w:t>
      </w:r>
    </w:p>
    <w:p w14:paraId="555A9EC2" w14:textId="77777777" w:rsidR="001A2F28" w:rsidRPr="00B376A8" w:rsidRDefault="00AE5BBD">
      <w:pPr>
        <w:spacing w:after="0" w:line="360" w:lineRule="auto"/>
        <w:ind w:left="720"/>
        <w:rPr>
          <w:rFonts w:ascii="Times New Roman" w:eastAsia="Arial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sz w:val="20"/>
          <w:szCs w:val="20"/>
        </w:rPr>
        <w:t>years = 40</w:t>
      </w:r>
    </w:p>
    <w:p w14:paraId="108968DF" w14:textId="6AA22B9A" w:rsidR="001A2F28" w:rsidRPr="00B376A8" w:rsidRDefault="00AE5BBD">
      <w:pPr>
        <w:spacing w:after="0" w:line="360" w:lineRule="auto"/>
        <w:ind w:left="720"/>
        <w:rPr>
          <w:rFonts w:ascii="Times New Roman" w:eastAsia="Arial" w:hAnsi="Times New Roman" w:cs="Times New Roman"/>
          <w:sz w:val="20"/>
          <w:szCs w:val="20"/>
        </w:rPr>
      </w:pPr>
      <w:proofErr w:type="spellStart"/>
      <w:r w:rsidRPr="3C689B07">
        <w:rPr>
          <w:rFonts w:ascii="Times New Roman" w:eastAsia="Arial" w:hAnsi="Times New Roman" w:cs="Times New Roman"/>
          <w:sz w:val="20"/>
          <w:szCs w:val="20"/>
        </w:rPr>
        <w:t>discount_rate</w:t>
      </w:r>
      <w:proofErr w:type="spellEnd"/>
      <w:r w:rsidRPr="3C689B07">
        <w:rPr>
          <w:rFonts w:ascii="Times New Roman" w:eastAsia="Arial" w:hAnsi="Times New Roman" w:cs="Times New Roman"/>
          <w:sz w:val="20"/>
          <w:szCs w:val="20"/>
        </w:rPr>
        <w:t xml:space="preserve"> = 0.03</w:t>
      </w:r>
    </w:p>
    <w:p w14:paraId="0288F82D" w14:textId="77777777" w:rsidR="001A2F28" w:rsidRPr="00B376A8" w:rsidRDefault="00AE5BBD">
      <w:pPr>
        <w:spacing w:after="0" w:line="360" w:lineRule="auto"/>
        <w:ind w:left="720"/>
        <w:rPr>
          <w:rFonts w:ascii="Times New Roman" w:eastAsia="Arial" w:hAnsi="Times New Roman" w:cs="Times New Roman"/>
          <w:sz w:val="20"/>
          <w:szCs w:val="20"/>
        </w:rPr>
      </w:pP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inverse_discount_rat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 xml:space="preserve"> = 1 / (1 + 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discount_rat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>)</w:t>
      </w:r>
    </w:p>
    <w:p w14:paraId="5BA57C8F" w14:textId="77777777" w:rsidR="001A2F28" w:rsidRPr="00B376A8" w:rsidRDefault="00AE5BBD">
      <w:pPr>
        <w:spacing w:after="0" w:line="360" w:lineRule="auto"/>
        <w:ind w:left="720"/>
        <w:rPr>
          <w:rFonts w:ascii="Times New Roman" w:eastAsia="Arial" w:hAnsi="Times New Roman" w:cs="Times New Roman"/>
          <w:sz w:val="20"/>
          <w:szCs w:val="20"/>
        </w:rPr>
      </w:pPr>
      <w:r w:rsidRPr="00B376A8">
        <w:rPr>
          <w:rFonts w:ascii="Times New Roman" w:eastAsia="Arial" w:hAnsi="Times New Roman" w:cs="Times New Roman"/>
          <w:sz w:val="20"/>
          <w:szCs w:val="20"/>
        </w:rPr>
        <w:t xml:space="preserve">VSLY = [VSL × (1 - 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inverse_discount_rat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>)] / [1 - (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inverse_discount_rate^years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 xml:space="preserve">)] × (1 + </w:t>
      </w:r>
      <w:proofErr w:type="spellStart"/>
      <w:r w:rsidRPr="00B376A8">
        <w:rPr>
          <w:rFonts w:ascii="Times New Roman" w:eastAsia="Arial" w:hAnsi="Times New Roman" w:cs="Times New Roman"/>
          <w:sz w:val="20"/>
          <w:szCs w:val="20"/>
        </w:rPr>
        <w:t>discount_rate</w:t>
      </w:r>
      <w:proofErr w:type="spellEnd"/>
      <w:r w:rsidRPr="00B376A8">
        <w:rPr>
          <w:rFonts w:ascii="Times New Roman" w:eastAsia="Arial" w:hAnsi="Times New Roman" w:cs="Times New Roman"/>
          <w:sz w:val="20"/>
          <w:szCs w:val="20"/>
        </w:rPr>
        <w:t>)</w:t>
      </w:r>
    </w:p>
    <w:p w14:paraId="76A86C37" w14:textId="77777777" w:rsidR="001A2F28" w:rsidRPr="00B376A8" w:rsidRDefault="00AE5BBD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3C689B07">
        <w:rPr>
          <w:rFonts w:ascii="Times New Roman" w:eastAsia="Arial" w:hAnsi="Times New Roman" w:cs="Times New Roman"/>
          <w:sz w:val="20"/>
          <w:szCs w:val="20"/>
        </w:rPr>
        <w:t>This process allowed us to derive a globally relevant VSLY that reflects both differences in income across countries and the distribution of the health burden addressed by the intervention.</w:t>
      </w:r>
    </w:p>
    <w:p w14:paraId="2A3DDF40" w14:textId="226706D0" w:rsidR="3C689B07" w:rsidRDefault="3C689B07" w:rsidP="3C689B07">
      <w:pPr>
        <w:spacing w:after="0" w:line="360" w:lineRule="auto"/>
        <w:rPr>
          <w:rFonts w:ascii="Times New Roman" w:eastAsia="Arial" w:hAnsi="Times New Roman" w:cs="Times New Roman"/>
          <w:sz w:val="20"/>
          <w:szCs w:val="20"/>
        </w:rPr>
      </w:pPr>
    </w:p>
    <w:p w14:paraId="665DB22B" w14:textId="62B4CA7F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WORKED EXAMPLE: VSLY ESTIMATION STEP-BY-STEP</w:t>
      </w:r>
    </w:p>
    <w:p w14:paraId="1BB844E6" w14:textId="036CE424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o illustrate the estimation of VSLY, we present a worked example using three high-burden malaria countries with 2023 data. This example demonstrates how absolute disease burden flows through each step of the calculation.</w:t>
      </w:r>
    </w:p>
    <w:p w14:paraId="772F3494" w14:textId="4027EEB4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AMPLE DATA (2023 Malaria Burden)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243"/>
        <w:gridCol w:w="700"/>
        <w:gridCol w:w="1527"/>
        <w:gridCol w:w="2134"/>
      </w:tblGrid>
      <w:tr w:rsidR="3C689B07" w14:paraId="10C6927B" w14:textId="77777777" w:rsidTr="3C689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AF76D2E" w14:textId="7330106D" w:rsidR="3C689B07" w:rsidRDefault="3C689B07" w:rsidP="00031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700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70ABBB0" w14:textId="6AFA9DC4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527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C4A21B8" w14:textId="6532DB5B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Malaria Cases</w:t>
            </w:r>
          </w:p>
        </w:tc>
        <w:tc>
          <w:tcPr>
            <w:tcW w:w="213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81D797E" w14:textId="5232ABB2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GNI per capita (PPP)</w:t>
            </w:r>
          </w:p>
        </w:tc>
      </w:tr>
      <w:tr w:rsidR="3C689B07" w14:paraId="3A4821D5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CEBE4E1" w14:textId="2704F725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700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2FF96B9" w14:textId="41F22253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27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C788BC3" w14:textId="4166DE0F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68,136,453</w:t>
            </w:r>
          </w:p>
        </w:tc>
        <w:tc>
          <w:tcPr>
            <w:tcW w:w="213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119F597" w14:textId="344EFAD6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,880</w:t>
            </w:r>
          </w:p>
        </w:tc>
      </w:tr>
      <w:tr w:rsidR="3C689B07" w14:paraId="52FCE8F1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A731FFF" w14:textId="7C7C531F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Democratic Republic of the Congo</w:t>
            </w:r>
          </w:p>
        </w:tc>
        <w:tc>
          <w:tcPr>
            <w:tcW w:w="7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1A4AA52" w14:textId="40CB6CE7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8C460BE" w14:textId="585EC37C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33,140,568</w:t>
            </w:r>
          </w:p>
        </w:tc>
        <w:tc>
          <w:tcPr>
            <w:tcW w:w="2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8EE5468" w14:textId="2B6339C6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630</w:t>
            </w:r>
          </w:p>
        </w:tc>
      </w:tr>
      <w:tr w:rsidR="3C689B07" w14:paraId="0028E1D2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FFD7228" w14:textId="3AEAC034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7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DEF3A4A" w14:textId="20C6F8BD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527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F2922D1" w14:textId="227C3C56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12,572,518</w:t>
            </w:r>
          </w:p>
        </w:tc>
        <w:tc>
          <w:tcPr>
            <w:tcW w:w="213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A8DB517" w14:textId="443D61AD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970</w:t>
            </w:r>
          </w:p>
        </w:tc>
      </w:tr>
    </w:tbl>
    <w:p w14:paraId="28594DCB" w14:textId="00D4BD17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Total malaria cases: 113,849,539</w:t>
      </w:r>
    </w:p>
    <w:p w14:paraId="2734B1CE" w14:textId="6316CA57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TEP 1: Calculate each country's share of malaria burden</w:t>
      </w:r>
    </w:p>
    <w:p w14:paraId="66D23DDF" w14:textId="277E5A8D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We calculate the proportion of global malaria burden for each country:</w:t>
      </w:r>
    </w:p>
    <w:p w14:paraId="74CDB861" w14:textId="5DE50AC4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burden_share = country malaria cases / total global malaria cases</w:t>
      </w:r>
    </w:p>
    <w:p w14:paraId="6A52D201" w14:textId="0ECF77E9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lastRenderedPageBreak/>
        <w:t>Results:</w:t>
      </w:r>
    </w:p>
    <w:p w14:paraId="2470DFA1" w14:textId="47D1F588" w:rsidR="2CBD745C" w:rsidRDefault="2CBD745C" w:rsidP="00031F16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Nigeria: 68,136,453 / 113,849,539 = 0.5985 (59.8%)</w:t>
      </w:r>
    </w:p>
    <w:p w14:paraId="64FEA3E3" w14:textId="40EBF9FD" w:rsidR="2CBD745C" w:rsidRDefault="2CBD745C" w:rsidP="00031F16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DRC: 33,140,568 / 113,849,539 = 0.2911 (29.1%)</w:t>
      </w:r>
    </w:p>
    <w:p w14:paraId="4517D616" w14:textId="05CF15A0" w:rsidR="2CBD745C" w:rsidRDefault="2CBD745C" w:rsidP="00031F16">
      <w:pPr>
        <w:pStyle w:val="ListParagraph"/>
        <w:numPr>
          <w:ilvl w:val="0"/>
          <w:numId w:val="3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Uganda: 12,572,518 / 113,849,539 = 0.1104 (11.0%)</w:t>
      </w:r>
    </w:p>
    <w:p w14:paraId="335FF13D" w14:textId="75D6E2B6" w:rsidR="2CBD745C" w:rsidRDefault="2CBD745C" w:rsidP="00031F16">
      <w:pPr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Note: The burden_share is a PROPORTION of global malaria cases. The sum of all proportions equals 1.00 (100%).</w:t>
      </w:r>
    </w:p>
    <w:p w14:paraId="7D38C47A" w14:textId="0983423B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TEP 2: Weight GNI per capita by malaria burden distribution</w:t>
      </w:r>
    </w:p>
    <w:p w14:paraId="28F9EFD0" w14:textId="19F644FE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We multiply each country's GNI per capita by its burden_share:</w:t>
      </w:r>
    </w:p>
    <w:p w14:paraId="489BA49D" w14:textId="7665EF34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GNI_burden_weighted = burden_share × GNI per capita</w:t>
      </w:r>
    </w:p>
    <w:p w14:paraId="06B1AE65" w14:textId="0A6B93E9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Results: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1022"/>
        <w:gridCol w:w="1585"/>
        <w:gridCol w:w="1485"/>
        <w:gridCol w:w="2266"/>
      </w:tblGrid>
      <w:tr w:rsidR="3C689B07" w14:paraId="2E28D8BA" w14:textId="77777777" w:rsidTr="3C689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5F29436" w14:textId="499FE560" w:rsidR="3C689B07" w:rsidRDefault="3C689B07" w:rsidP="00031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58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897AC35" w14:textId="4C9493D3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GNI per capita</w:t>
            </w:r>
          </w:p>
        </w:tc>
        <w:tc>
          <w:tcPr>
            <w:tcW w:w="1485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760E4B8" w14:textId="625556BD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burden_share</w:t>
            </w:r>
          </w:p>
        </w:tc>
        <w:tc>
          <w:tcPr>
            <w:tcW w:w="2266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2310CEC" w14:textId="0F43393B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GNI_burden_weighted</w:t>
            </w:r>
          </w:p>
        </w:tc>
      </w:tr>
      <w:tr w:rsidR="3C689B07" w14:paraId="636DA68E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EA7D855" w14:textId="520AABC7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585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0D36C00" w14:textId="1D3A6E49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,880</w:t>
            </w:r>
          </w:p>
        </w:tc>
        <w:tc>
          <w:tcPr>
            <w:tcW w:w="1485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C743F9B" w14:textId="3D456842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0.5985</w:t>
            </w:r>
          </w:p>
        </w:tc>
        <w:tc>
          <w:tcPr>
            <w:tcW w:w="2266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165032B" w14:textId="50D69A1E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,125.14</w:t>
            </w:r>
          </w:p>
        </w:tc>
      </w:tr>
      <w:tr w:rsidR="3C689B07" w14:paraId="46030317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2DE2714" w14:textId="5C562647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DRC</w:t>
            </w:r>
          </w:p>
        </w:tc>
        <w:tc>
          <w:tcPr>
            <w:tcW w:w="1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B8B2340" w14:textId="1442EDFC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630</w:t>
            </w:r>
          </w:p>
        </w:tc>
        <w:tc>
          <w:tcPr>
            <w:tcW w:w="14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99425AF" w14:textId="7ACD2D5B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0.2911</w:t>
            </w:r>
          </w:p>
        </w:tc>
        <w:tc>
          <w:tcPr>
            <w:tcW w:w="226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D56A608" w14:textId="65DDF523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83.39</w:t>
            </w:r>
          </w:p>
        </w:tc>
      </w:tr>
      <w:tr w:rsidR="3C689B07" w14:paraId="7D58BCB0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F18E1BB" w14:textId="5513FA8B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5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FF8A01E" w14:textId="055C1D50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970</w:t>
            </w:r>
          </w:p>
        </w:tc>
        <w:tc>
          <w:tcPr>
            <w:tcW w:w="148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3472E7F7" w14:textId="46EE0B37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0.1104</w:t>
            </w:r>
          </w:p>
        </w:tc>
        <w:tc>
          <w:tcPr>
            <w:tcW w:w="2266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C94F3BD" w14:textId="725E54A4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07.12</w:t>
            </w:r>
          </w:p>
        </w:tc>
      </w:tr>
    </w:tbl>
    <w:p w14:paraId="4B6636D4" w14:textId="1532E9DE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his step shows how countries with higher malaria burden contribute more to the weighted average. Nigeria, with 59.8% of cases, contributes $1,125.14 to the weighted average despite not having the highest GNI per capita.</w:t>
      </w:r>
    </w:p>
    <w:p w14:paraId="6FB6652C" w14:textId="34BF8586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TEP 3: Sum GNI_burden_weighted across all countries</w:t>
      </w:r>
    </w:p>
    <w:p w14:paraId="2142627B" w14:textId="015F93DF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We sum the burden-weighted GNI values to obtain a single average:</w:t>
      </w:r>
    </w:p>
    <w:p w14:paraId="1A964FE4" w14:textId="4F6259AF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otal_GNI_burden_weighted = Σ(GNI_burden_weighted) total_GNI_burden_weighted = $1,125.14 + $183.39 + $107.12 = $1,415.64</w:t>
      </w:r>
    </w:p>
    <w:p w14:paraId="2557005C" w14:textId="2BEDFCEF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his represents the average GNI per capita, weighted by malaria burden. This weighted average ($1,415.64) is much closer to Nigeria's GNI per capita ($1,880) than to a simple arithmetic mean of the three countries ($1,160), because Nigeria bears the largest share of the malaria burden.</w:t>
      </w:r>
    </w:p>
    <w:p w14:paraId="5B287153" w14:textId="3F2B2953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TEP 4: Calculate Value of Statistical Life (VSL)</w:t>
      </w:r>
    </w:p>
    <w:p w14:paraId="536BD101" w14:textId="481407E7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We use the income elasticity approach with the following formula:</w:t>
      </w:r>
    </w:p>
    <w:p w14:paraId="3E5D430C" w14:textId="25578394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VSL = VSL_US × (total_GNI_burden_weighted / GNI_</w:t>
      </w:r>
      <w:proofErr w:type="gramStart"/>
      <w:r w:rsidRPr="3C689B07">
        <w:rPr>
          <w:rFonts w:ascii="Times New Roman" w:eastAsia="Times New Roman" w:hAnsi="Times New Roman" w:cs="Times New Roman"/>
          <w:sz w:val="20"/>
          <w:szCs w:val="20"/>
        </w:rPr>
        <w:t>US)^</w:t>
      </w:r>
      <w:proofErr w:type="gramEnd"/>
      <w:r w:rsidRPr="3C689B07">
        <w:rPr>
          <w:rFonts w:ascii="Times New Roman" w:eastAsia="Times New Roman" w:hAnsi="Times New Roman" w:cs="Times New Roman"/>
          <w:sz w:val="20"/>
          <w:szCs w:val="20"/>
        </w:rPr>
        <w:t>elasticity</w:t>
      </w:r>
    </w:p>
    <w:p w14:paraId="3F24D905" w14:textId="02727D1D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Inputs:</w:t>
      </w:r>
    </w:p>
    <w:p w14:paraId="5B0B01B0" w14:textId="09C7627C" w:rsidR="2CBD745C" w:rsidRDefault="2CBD745C" w:rsidP="00031F16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U.S. VSL: $12,300,000</w:t>
      </w:r>
    </w:p>
    <w:p w14:paraId="2427BEE7" w14:textId="76D2C9F5" w:rsidR="2CBD745C" w:rsidRDefault="2CBD745C" w:rsidP="00031F16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U.S. GNI per capita: $80,450</w:t>
      </w:r>
    </w:p>
    <w:p w14:paraId="5BD6ECA0" w14:textId="7C728216" w:rsidR="2CBD745C" w:rsidRDefault="2CBD745C" w:rsidP="00031F16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Weighted GNI per capita: $1,415.64</w:t>
      </w:r>
    </w:p>
    <w:p w14:paraId="129D4B9F" w14:textId="64F967AB" w:rsidR="2CBD745C" w:rsidRDefault="2CBD745C" w:rsidP="00031F16">
      <w:pPr>
        <w:pStyle w:val="ListParagraph"/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Income elasticity: 1.2</w:t>
      </w:r>
    </w:p>
    <w:p w14:paraId="73FF62C7" w14:textId="67871F1D" w:rsidR="2CBD745C" w:rsidRDefault="2CBD745C" w:rsidP="00031F16">
      <w:pPr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Calculation: VSL = $12,300,000 × ($1,415.64 / $</w:t>
      </w:r>
      <w:proofErr w:type="gramStart"/>
      <w:r w:rsidRPr="3C689B07">
        <w:rPr>
          <w:rFonts w:ascii="Times New Roman" w:eastAsia="Times New Roman" w:hAnsi="Times New Roman" w:cs="Times New Roman"/>
          <w:sz w:val="20"/>
          <w:szCs w:val="20"/>
        </w:rPr>
        <w:t>80,450)^</w:t>
      </w:r>
      <w:proofErr w:type="gramEnd"/>
      <w:r w:rsidRPr="3C689B07">
        <w:rPr>
          <w:rFonts w:ascii="Times New Roman" w:eastAsia="Times New Roman" w:hAnsi="Times New Roman" w:cs="Times New Roman"/>
          <w:sz w:val="20"/>
          <w:szCs w:val="20"/>
        </w:rPr>
        <w:t>1.2 VSL = $12,300,000 × (</w:t>
      </w:r>
      <w:proofErr w:type="gramStart"/>
      <w:r w:rsidRPr="3C689B07">
        <w:rPr>
          <w:rFonts w:ascii="Times New Roman" w:eastAsia="Times New Roman" w:hAnsi="Times New Roman" w:cs="Times New Roman"/>
          <w:sz w:val="20"/>
          <w:szCs w:val="20"/>
        </w:rPr>
        <w:t>0.017597)^</w:t>
      </w:r>
      <w:proofErr w:type="gramEnd"/>
      <w:r w:rsidRPr="3C689B07">
        <w:rPr>
          <w:rFonts w:ascii="Times New Roman" w:eastAsia="Times New Roman" w:hAnsi="Times New Roman" w:cs="Times New Roman"/>
          <w:sz w:val="20"/>
          <w:szCs w:val="20"/>
        </w:rPr>
        <w:t>1.2 VSL = $12,300,000 × 0.007844 VSL = $96,476</w:t>
      </w:r>
    </w:p>
    <w:p w14:paraId="3214B014" w14:textId="2BA51773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he income elasticity of 1.2 means that VSL increases by 1.2% for every 1% increase in income. This super-elastic relationship reflects empirical findings that willingness to pay for mortality risk reductions increases more than proportionally with income.</w:t>
      </w:r>
    </w:p>
    <w:p w14:paraId="677A5619" w14:textId="2B10E32C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TEP 5: Convert VSL to VSLY (Value of Statistical Life Year)</w:t>
      </w:r>
    </w:p>
    <w:p w14:paraId="1DBD0E9F" w14:textId="09EB9B9C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We use the annuity formula to convert the lump sum VSL into an equivalent annual value:</w:t>
      </w:r>
    </w:p>
    <w:p w14:paraId="79E4EC3D" w14:textId="07A6FA45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VSLY = [VSL × (1 - 1/(1+r))] / [1 - (1/(1+r</w:t>
      </w:r>
      <w:proofErr w:type="gramStart"/>
      <w:r w:rsidRPr="3C689B07">
        <w:rPr>
          <w:rFonts w:ascii="Times New Roman" w:eastAsia="Times New Roman" w:hAnsi="Times New Roman" w:cs="Times New Roman"/>
          <w:sz w:val="20"/>
          <w:szCs w:val="20"/>
        </w:rPr>
        <w:t>))^</w:t>
      </w:r>
      <w:proofErr w:type="gramEnd"/>
      <w:r w:rsidRPr="3C689B07">
        <w:rPr>
          <w:rFonts w:ascii="Times New Roman" w:eastAsia="Times New Roman" w:hAnsi="Times New Roman" w:cs="Times New Roman"/>
          <w:sz w:val="20"/>
          <w:szCs w:val="20"/>
        </w:rPr>
        <w:t>n] × (1+r)</w:t>
      </w:r>
    </w:p>
    <w:p w14:paraId="37B0B59F" w14:textId="5437B172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lastRenderedPageBreak/>
        <w:t>where r = discount rate and n = life years</w:t>
      </w:r>
    </w:p>
    <w:p w14:paraId="671D05DD" w14:textId="3A94E17B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Inputs:</w:t>
      </w:r>
    </w:p>
    <w:p w14:paraId="00BE5AEC" w14:textId="5F804BBC" w:rsidR="2CBD745C" w:rsidRDefault="2CBD745C" w:rsidP="00031F1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Years: 40</w:t>
      </w:r>
    </w:p>
    <w:p w14:paraId="4F0F6239" w14:textId="44C8E631" w:rsidR="2CBD745C" w:rsidRDefault="2CBD745C" w:rsidP="00031F1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Discount rate: 0.03 (3%)</w:t>
      </w:r>
    </w:p>
    <w:p w14:paraId="602D2CC4" w14:textId="290199D4" w:rsidR="2CBD745C" w:rsidRDefault="2CBD745C" w:rsidP="00031F16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Inverse discount rate (1/1.03): 0.970874</w:t>
      </w:r>
    </w:p>
    <w:p w14:paraId="1637E8AD" w14:textId="7863E47A" w:rsidR="2CBD745C" w:rsidRDefault="2CBD745C" w:rsidP="00031F16">
      <w:pPr>
        <w:rPr>
          <w:rFonts w:ascii="Times New Roman" w:eastAsia="Times New Roman" w:hAnsi="Times New Roman" w:cs="Times New Roman"/>
          <w:sz w:val="20"/>
          <w:szCs w:val="20"/>
        </w:rPr>
      </w:pPr>
      <w:r w:rsidRPr="3C689B07">
        <w:rPr>
          <w:rFonts w:ascii="Times New Roman" w:eastAsia="Times New Roman" w:hAnsi="Times New Roman" w:cs="Times New Roman"/>
          <w:sz w:val="20"/>
          <w:szCs w:val="20"/>
        </w:rPr>
        <w:t>Calculation steps:</w:t>
      </w:r>
    </w:p>
    <w:p w14:paraId="2FA8653E" w14:textId="308D048D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Step 5a: Calculate numerator Numerator = VSL × (1 - 1/1.03) Numerator = $96,476 × 0.029126 Numerator = $2,810</w:t>
      </w:r>
    </w:p>
    <w:p w14:paraId="5BAE7CA6" w14:textId="2D8954B8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Step 5b: Calculate denominator Denominator = 1 - (1/1.</w:t>
      </w:r>
      <w:proofErr w:type="gramStart"/>
      <w:r w:rsidRPr="3C689B07">
        <w:rPr>
          <w:rFonts w:ascii="Times New Roman" w:eastAsia="Times New Roman" w:hAnsi="Times New Roman" w:cs="Times New Roman"/>
          <w:sz w:val="20"/>
          <w:szCs w:val="20"/>
        </w:rPr>
        <w:t>03)^</w:t>
      </w:r>
      <w:proofErr w:type="gramEnd"/>
      <w:r w:rsidRPr="3C689B07">
        <w:rPr>
          <w:rFonts w:ascii="Times New Roman" w:eastAsia="Times New Roman" w:hAnsi="Times New Roman" w:cs="Times New Roman"/>
          <w:sz w:val="20"/>
          <w:szCs w:val="20"/>
        </w:rPr>
        <w:t>40 Denominator = 1 - 0.306557 Denominator = 0.693443</w:t>
      </w:r>
    </w:p>
    <w:p w14:paraId="3564E9EA" w14:textId="3F08F0D6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Step 5c: Divide and adjust VSLY = ($2,810 / 0.693443) × 1.03 VSLY = $4,052 × 1.03 VSLY = $4,174</w:t>
      </w:r>
    </w:p>
    <w:p w14:paraId="28648022" w14:textId="2D03A1AA" w:rsidR="2CBD745C" w:rsidRDefault="2CBD745C" w:rsidP="3C689B07">
      <w:r w:rsidRPr="3C689B07">
        <w:rPr>
          <w:rFonts w:ascii="Times New Roman" w:eastAsia="Times New Roman" w:hAnsi="Times New Roman" w:cs="Times New Roman"/>
          <w:b/>
          <w:bCs/>
          <w:sz w:val="20"/>
          <w:szCs w:val="20"/>
        </w:rPr>
        <w:t>SUMMARY OF RESULT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3423"/>
        <w:gridCol w:w="1292"/>
      </w:tblGrid>
      <w:tr w:rsidR="3C689B07" w14:paraId="56151661" w14:textId="77777777" w:rsidTr="3C689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21DFC179" w14:textId="7FE5A6CE" w:rsidR="3C689B07" w:rsidRDefault="3C689B07" w:rsidP="00031F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1292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3DAC178" w14:textId="008ABD4D" w:rsidR="3C689B07" w:rsidRDefault="3C689B07" w:rsidP="00031F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3C689B07" w14:paraId="32E0F794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64FBADFF" w14:textId="5341F178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Total malaria cases</w:t>
            </w:r>
          </w:p>
        </w:tc>
        <w:tc>
          <w:tcPr>
            <w:tcW w:w="1292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C935183" w14:textId="23EB16F8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113,849,539</w:t>
            </w:r>
          </w:p>
        </w:tc>
      </w:tr>
      <w:tr w:rsidR="3C689B07" w14:paraId="3E08E6B6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1186808" w14:textId="606BF345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Burden-weighted GNI per capita</w:t>
            </w:r>
          </w:p>
        </w:tc>
        <w:tc>
          <w:tcPr>
            <w:tcW w:w="12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064DA02F" w14:textId="4FDC3292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1,415.64</w:t>
            </w:r>
          </w:p>
        </w:tc>
      </w:tr>
      <w:tr w:rsidR="3C689B07" w14:paraId="0109D41C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AEFE2C7" w14:textId="39528496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Value of Statistical Life (VSL)</w:t>
            </w:r>
          </w:p>
        </w:tc>
        <w:tc>
          <w:tcPr>
            <w:tcW w:w="12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1012B2B5" w14:textId="664F286E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96,476</w:t>
            </w:r>
          </w:p>
        </w:tc>
      </w:tr>
      <w:tr w:rsidR="3C689B07" w14:paraId="0FEA2A62" w14:textId="77777777" w:rsidTr="3C689B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47BF9B0A" w14:textId="57756DCD" w:rsidR="3C689B07" w:rsidRDefault="3C689B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Value of Statistical Life Year (VSLY)</w:t>
            </w:r>
          </w:p>
        </w:tc>
        <w:tc>
          <w:tcPr>
            <w:tcW w:w="1292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5E60D6EB" w14:textId="4C5FD076" w:rsidR="3C689B07" w:rsidRDefault="3C689B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3C689B07">
              <w:rPr>
                <w:rFonts w:ascii="Times New Roman" w:eastAsia="Times New Roman" w:hAnsi="Times New Roman" w:cs="Times New Roman"/>
                <w:sz w:val="20"/>
                <w:szCs w:val="20"/>
              </w:rPr>
              <w:t>$4,174</w:t>
            </w:r>
          </w:p>
        </w:tc>
      </w:tr>
    </w:tbl>
    <w:p w14:paraId="5054E941" w14:textId="7DE08C16" w:rsidR="2CBD745C" w:rsidRDefault="2CBD745C" w:rsidP="3C689B07">
      <w:r w:rsidRPr="3C689B07">
        <w:rPr>
          <w:rFonts w:ascii="Times New Roman" w:eastAsia="Times New Roman" w:hAnsi="Times New Roman" w:cs="Times New Roman"/>
          <w:sz w:val="20"/>
          <w:szCs w:val="20"/>
        </w:rPr>
        <w:t>This VSLY value would be used to monetize DALYs averted in our analysis. For example, if an intervention averts 1,000 DALYs:</w:t>
      </w:r>
    </w:p>
    <w:p w14:paraId="7981D762" w14:textId="2E0B6950" w:rsidR="3C689B07" w:rsidRPr="00F5446D" w:rsidRDefault="2CBD745C" w:rsidP="00F5446D">
      <w:r w:rsidRPr="3C689B07">
        <w:rPr>
          <w:rFonts w:ascii="Times New Roman" w:eastAsia="Times New Roman" w:hAnsi="Times New Roman" w:cs="Times New Roman"/>
          <w:sz w:val="20"/>
          <w:szCs w:val="20"/>
        </w:rPr>
        <w:t>Monetized benefit = 1,000 × $4,174 = $4,174,000</w:t>
      </w:r>
    </w:p>
    <w:sectPr w:rsidR="3C689B07" w:rsidRPr="00F5446D" w:rsidSect="009C4437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39110E" w14:textId="77777777" w:rsidR="00032EE4" w:rsidRDefault="00032EE4">
      <w:pPr>
        <w:spacing w:after="0" w:line="240" w:lineRule="auto"/>
      </w:pPr>
      <w:r>
        <w:separator/>
      </w:r>
    </w:p>
  </w:endnote>
  <w:endnote w:type="continuationSeparator" w:id="0">
    <w:p w14:paraId="1B22FB1E" w14:textId="77777777" w:rsidR="00032EE4" w:rsidRDefault="00032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04844974"/>
      <w:docPartObj>
        <w:docPartGallery w:val="Page Numbers (Bottom of Page)"/>
        <w:docPartUnique/>
      </w:docPartObj>
    </w:sdtPr>
    <w:sdtContent>
      <w:p w14:paraId="27288FA7" w14:textId="743B45B0" w:rsidR="00CE58FF" w:rsidRDefault="00CE58FF" w:rsidP="00551A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511CE6A" w14:textId="77777777" w:rsidR="00CE58FF" w:rsidRDefault="00CE58FF" w:rsidP="00CE58F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542674403"/>
      <w:docPartObj>
        <w:docPartGallery w:val="Page Numbers (Bottom of Page)"/>
        <w:docPartUnique/>
      </w:docPartObj>
    </w:sdtPr>
    <w:sdtContent>
      <w:p w14:paraId="74B95479" w14:textId="0F73B046" w:rsidR="00CE58FF" w:rsidRPr="00CE58FF" w:rsidRDefault="00CE58FF" w:rsidP="00551A5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E58FF">
          <w:rPr>
            <w:rStyle w:val="PageNumber"/>
            <w:rFonts w:ascii="Times New Roman" w:hAnsi="Times New Roman" w:cs="Times New Roman"/>
          </w:rPr>
          <w:fldChar w:fldCharType="begin"/>
        </w:r>
        <w:r w:rsidRPr="00CE58FF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E58FF">
          <w:rPr>
            <w:rStyle w:val="PageNumber"/>
            <w:rFonts w:ascii="Times New Roman" w:hAnsi="Times New Roman" w:cs="Times New Roman"/>
          </w:rPr>
          <w:fldChar w:fldCharType="separate"/>
        </w:r>
        <w:r w:rsidRPr="00CE58FF">
          <w:rPr>
            <w:rStyle w:val="PageNumber"/>
            <w:rFonts w:ascii="Times New Roman" w:hAnsi="Times New Roman" w:cs="Times New Roman"/>
            <w:noProof/>
          </w:rPr>
          <w:t>1</w:t>
        </w:r>
        <w:r w:rsidRPr="00CE58FF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B039D61" w14:textId="77777777" w:rsidR="00CE58FF" w:rsidRPr="00CE58FF" w:rsidRDefault="00CE58FF" w:rsidP="00CE58F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0F8FC9" w14:textId="77777777" w:rsidR="00032EE4" w:rsidRDefault="00032EE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AAF10BD" w14:textId="77777777" w:rsidR="00032EE4" w:rsidRDefault="00032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6D2ED"/>
    <w:multiLevelType w:val="hybridMultilevel"/>
    <w:tmpl w:val="BAFA99BE"/>
    <w:lvl w:ilvl="0" w:tplc="A63E3E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1E25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A2AE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5076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46A4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92F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CC04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3EAC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8615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097640"/>
    <w:multiLevelType w:val="multilevel"/>
    <w:tmpl w:val="80B89C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88116B"/>
    <w:multiLevelType w:val="hybridMultilevel"/>
    <w:tmpl w:val="9C1A29E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A293E7"/>
    <w:multiLevelType w:val="hybridMultilevel"/>
    <w:tmpl w:val="8E364F24"/>
    <w:lvl w:ilvl="0" w:tplc="9BD47E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72F1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84AC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D65C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8CB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2CA09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4E0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A659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023C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D637E5"/>
    <w:multiLevelType w:val="hybridMultilevel"/>
    <w:tmpl w:val="273A67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7EA89"/>
    <w:multiLevelType w:val="hybridMultilevel"/>
    <w:tmpl w:val="D7E0574E"/>
    <w:lvl w:ilvl="0" w:tplc="D94833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965F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3AEB3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6CCB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54E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AC55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A284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48D7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22CD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7799226">
    <w:abstractNumId w:val="0"/>
  </w:num>
  <w:num w:numId="2" w16cid:durableId="1498306754">
    <w:abstractNumId w:val="5"/>
  </w:num>
  <w:num w:numId="3" w16cid:durableId="1165244302">
    <w:abstractNumId w:val="3"/>
  </w:num>
  <w:num w:numId="4" w16cid:durableId="1637442283">
    <w:abstractNumId w:val="1"/>
  </w:num>
  <w:num w:numId="5" w16cid:durableId="2031565636">
    <w:abstractNumId w:val="2"/>
  </w:num>
  <w:num w:numId="6" w16cid:durableId="1169952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F28"/>
    <w:rsid w:val="00031F16"/>
    <w:rsid w:val="00032EE4"/>
    <w:rsid w:val="001A2F28"/>
    <w:rsid w:val="00225CEA"/>
    <w:rsid w:val="002A4E9D"/>
    <w:rsid w:val="002F2F5D"/>
    <w:rsid w:val="00326837"/>
    <w:rsid w:val="00670EE7"/>
    <w:rsid w:val="0088520E"/>
    <w:rsid w:val="009C4437"/>
    <w:rsid w:val="00AE5BBD"/>
    <w:rsid w:val="00B376A8"/>
    <w:rsid w:val="00B44921"/>
    <w:rsid w:val="00B958A6"/>
    <w:rsid w:val="00CB2DDD"/>
    <w:rsid w:val="00CE58FF"/>
    <w:rsid w:val="00EC1665"/>
    <w:rsid w:val="00F5446D"/>
    <w:rsid w:val="00F809CD"/>
    <w:rsid w:val="00F90EFC"/>
    <w:rsid w:val="282811E5"/>
    <w:rsid w:val="2CBD745C"/>
    <w:rsid w:val="3C689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9F506"/>
  <w15:docId w15:val="{B8E7ED22-E680-254E-8506-C95F89FAE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rial"/>
        <w:kern w:val="3"/>
        <w:sz w:val="24"/>
        <w:szCs w:val="24"/>
        <w:lang w:val="en-GB" w:eastAsia="en-US" w:bidi="ar-SA"/>
      </w:rPr>
    </w:rPrDefault>
    <w:pPrDefault>
      <w:pPr>
        <w:autoSpaceDN w:val="0"/>
        <w:spacing w:after="160" w:line="27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Yu Gothic Light" w:hAnsi="Aptos Display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Yu Gothic Light" w:hAnsi="Aptos Display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Yu Gothic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Yu Gothic Light" w:cs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Yu Gothic Light" w:cs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Yu Gothic Light" w:cs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Yu Gothic Light" w:cs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Yu Gothic Light" w:cs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Yu Gothic Light" w:cs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Yu Gothic Light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Yu Gothic Light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Yu Gothic Light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Yu Gothic Light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Yu Gothic Light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Yu Gothic Light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Yu Gothic Light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Yu Gothic Light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Yu Gothic Light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</w:pPr>
    <w:rPr>
      <w:rFonts w:ascii="Aptos Display" w:eastAsia="Yu Gothic Light" w:hAnsi="Aptos Display" w:cs="Times New Roman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Yu Gothic Light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Yu Gothic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Yu Gothic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customStyle="1" w:styleId="ListParagraphChar">
    <w:name w:val="List Paragraph Char"/>
    <w:basedOn w:val="DefaultParagraphFon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after="200" w:line="240" w:lineRule="auto"/>
    </w:pPr>
    <w:rPr>
      <w:rFonts w:eastAsia="Yu Mincho"/>
      <w:kern w:val="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rPr>
      <w:rFonts w:eastAsia="Yu Mincho"/>
      <w:kern w:val="0"/>
      <w:sz w:val="20"/>
      <w:szCs w:val="20"/>
      <w:lang w:val="en-GB" w:eastAsia="en-GB"/>
    </w:rPr>
  </w:style>
  <w:style w:type="table" w:styleId="PlainTable2">
    <w:name w:val="Plain Table 2"/>
    <w:basedOn w:val="TableNormal"/>
    <w:uiPriority w:val="42"/>
    <w:rsid w:val="00CB2D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E5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8FF"/>
  </w:style>
  <w:style w:type="character" w:styleId="PageNumber">
    <w:name w:val="page number"/>
    <w:basedOn w:val="DefaultParagraphFont"/>
    <w:uiPriority w:val="99"/>
    <w:semiHidden/>
    <w:unhideWhenUsed/>
    <w:rsid w:val="00CE58FF"/>
  </w:style>
  <w:style w:type="paragraph" w:styleId="Header">
    <w:name w:val="header"/>
    <w:basedOn w:val="Normal"/>
    <w:link w:val="HeaderChar"/>
    <w:uiPriority w:val="99"/>
    <w:unhideWhenUsed/>
    <w:rsid w:val="00CE58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58FF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9C4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Audibert</dc:creator>
  <dc:description/>
  <cp:lastModifiedBy>Paula Christen</cp:lastModifiedBy>
  <cp:revision>14</cp:revision>
  <dcterms:created xsi:type="dcterms:W3CDTF">2025-10-20T12:06:00Z</dcterms:created>
  <dcterms:modified xsi:type="dcterms:W3CDTF">2025-10-30T18:36:00Z</dcterms:modified>
</cp:coreProperties>
</file>